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EA3" w:rsidRDefault="006B6EA3" w:rsidP="006B6EA3">
      <w:pPr>
        <w:jc w:val="center"/>
      </w:pPr>
    </w:p>
    <w:p w:rsidR="006B6EA3" w:rsidRDefault="006B6EA3" w:rsidP="006B6EA3">
      <w:pPr>
        <w:rPr>
          <w:rFonts w:asciiTheme="majorBidi" w:hAnsiTheme="majorBidi" w:cstheme="majorBidi"/>
          <w:b/>
          <w:bCs/>
          <w:szCs w:val="24"/>
        </w:rPr>
      </w:pPr>
      <w:r w:rsidRPr="002A5BEF">
        <w:rPr>
          <w:rFonts w:asciiTheme="majorBidi" w:hAnsiTheme="majorBidi" w:cstheme="majorBidi"/>
          <w:b/>
          <w:bCs/>
          <w:szCs w:val="24"/>
        </w:rPr>
        <w:t xml:space="preserve">Search strategy </w:t>
      </w:r>
    </w:p>
    <w:p w:rsidR="006B6EA3" w:rsidRDefault="006B6EA3" w:rsidP="006B6EA3">
      <w:pPr>
        <w:rPr>
          <w:rFonts w:asciiTheme="majorBidi" w:hAnsiTheme="majorBidi" w:cstheme="majorBidi"/>
          <w:b/>
          <w:bCs/>
          <w:szCs w:val="24"/>
        </w:rPr>
      </w:pPr>
    </w:p>
    <w:tbl>
      <w:tblPr>
        <w:tblStyle w:val="TableGrid"/>
        <w:tblW w:w="0" w:type="auto"/>
        <w:tblLook w:val="04A0"/>
      </w:tblPr>
      <w:tblGrid>
        <w:gridCol w:w="1908"/>
        <w:gridCol w:w="7668"/>
      </w:tblGrid>
      <w:tr w:rsidR="006B6EA3" w:rsidTr="00B05698">
        <w:tc>
          <w:tcPr>
            <w:tcW w:w="1908" w:type="dxa"/>
          </w:tcPr>
          <w:p w:rsidR="006B6EA3" w:rsidRDefault="006B6EA3" w:rsidP="00B05698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Database </w:t>
            </w:r>
          </w:p>
        </w:tc>
        <w:tc>
          <w:tcPr>
            <w:tcW w:w="7668" w:type="dxa"/>
          </w:tcPr>
          <w:p w:rsidR="006B6EA3" w:rsidRDefault="006B6EA3" w:rsidP="00B05698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Cs w:val="24"/>
              </w:rPr>
              <w:t xml:space="preserve">Search strategy </w:t>
            </w:r>
          </w:p>
        </w:tc>
      </w:tr>
      <w:tr w:rsidR="006B6EA3" w:rsidTr="00B05698">
        <w:tc>
          <w:tcPr>
            <w:tcW w:w="1908" w:type="dxa"/>
          </w:tcPr>
          <w:p w:rsidR="006B6EA3" w:rsidRDefault="006B6EA3" w:rsidP="00B05698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857800">
              <w:rPr>
                <w:rFonts w:asciiTheme="majorBidi" w:hAnsiTheme="majorBidi" w:cstheme="majorBidi"/>
                <w:b/>
                <w:bCs/>
                <w:szCs w:val="24"/>
              </w:rPr>
              <w:t>Scopus</w:t>
            </w:r>
          </w:p>
        </w:tc>
        <w:tc>
          <w:tcPr>
            <w:tcW w:w="7668" w:type="dxa"/>
          </w:tcPr>
          <w:p w:rsidR="006B6EA3" w:rsidRPr="009D516F" w:rsidRDefault="006B6EA3" w:rsidP="00B05698">
            <w:pPr>
              <w:spacing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D5B1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( ( TITLE-ABS-KEY ( brain AND concussion ) OR TITLE-ABS-KEY ( </w:t>
            </w:r>
            <w:proofErr w:type="spellStart"/>
            <w:r w:rsidRPr="009D5B11">
              <w:rPr>
                <w:rFonts w:asciiTheme="majorBidi" w:eastAsia="Times New Roman" w:hAnsiTheme="majorBidi" w:cstheme="majorBidi"/>
                <w:sz w:val="20"/>
                <w:szCs w:val="20"/>
              </w:rPr>
              <w:t>neurocognitive</w:t>
            </w:r>
            <w:proofErr w:type="spellEnd"/>
            <w:r w:rsidRPr="009D5B1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disorders ) OR TITLE-ABS-KEY ( mild AND traumatic AND brain ) ) ) AND ( ( TITLE-ABS-KEY ( medical AND overuse ) OR TITLE-ABS-KEY ( </w:t>
            </w:r>
            <w:proofErr w:type="spellStart"/>
            <w:r w:rsidRPr="009D5B11">
              <w:rPr>
                <w:rFonts w:asciiTheme="majorBidi" w:eastAsia="Times New Roman" w:hAnsiTheme="majorBidi" w:cstheme="majorBidi"/>
                <w:sz w:val="20"/>
                <w:szCs w:val="20"/>
              </w:rPr>
              <w:t>overmedicalization</w:t>
            </w:r>
            <w:proofErr w:type="spellEnd"/>
            <w:r w:rsidRPr="009D5B1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) OR TITLE-ABS-KEY ( </w:t>
            </w:r>
            <w:proofErr w:type="spellStart"/>
            <w:r w:rsidRPr="009D5B11">
              <w:rPr>
                <w:rFonts w:asciiTheme="majorBidi" w:eastAsia="Times New Roman" w:hAnsiTheme="majorBidi" w:cstheme="majorBidi"/>
                <w:sz w:val="20"/>
                <w:szCs w:val="20"/>
              </w:rPr>
              <w:t>overmedicalisation</w:t>
            </w:r>
            <w:proofErr w:type="spellEnd"/>
            <w:r w:rsidRPr="009D5B1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) OR TITLE-ABS-KEY ( overtreatment ) OR TITLE-ABS-KEY ( over-treatment ) OR TITLE-ABS-KEY ( overuse ) OR TITLE-ABS-KEY ( unnecessary ) OR TITLE-ABS-KEY ( unwarranted ) OR TITLE-ABS-KEY ( inappropriate ) OR TITLE-ABS-KEY ( </w:t>
            </w:r>
            <w:proofErr w:type="spellStart"/>
            <w:r w:rsidRPr="009D5B11">
              <w:rPr>
                <w:rFonts w:asciiTheme="majorBidi" w:eastAsia="Times New Roman" w:hAnsiTheme="majorBidi" w:cstheme="majorBidi"/>
                <w:sz w:val="20"/>
                <w:szCs w:val="20"/>
              </w:rPr>
              <w:t>deprescribing</w:t>
            </w:r>
            <w:proofErr w:type="spellEnd"/>
            <w:r w:rsidRPr="009D5B1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) OR TITLE-ABS-KEY ( de-implementation ) OR TITLE-ABS-KEY ( </w:t>
            </w:r>
            <w:proofErr w:type="spellStart"/>
            <w:r w:rsidRPr="009D5B11">
              <w:rPr>
                <w:rFonts w:asciiTheme="majorBidi" w:eastAsia="Times New Roman" w:hAnsiTheme="majorBidi" w:cstheme="majorBidi"/>
                <w:sz w:val="20"/>
                <w:szCs w:val="20"/>
              </w:rPr>
              <w:t>deimplementation</w:t>
            </w:r>
            <w:proofErr w:type="spellEnd"/>
            <w:r w:rsidRPr="009D5B1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) ) )</w:t>
            </w:r>
          </w:p>
        </w:tc>
      </w:tr>
      <w:tr w:rsidR="006B6EA3" w:rsidTr="00B05698">
        <w:tc>
          <w:tcPr>
            <w:tcW w:w="1908" w:type="dxa"/>
          </w:tcPr>
          <w:p w:rsidR="006B6EA3" w:rsidRPr="00857800" w:rsidRDefault="006B6EA3" w:rsidP="00B05698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proofErr w:type="spellStart"/>
            <w:r w:rsidRPr="009D5B11">
              <w:rPr>
                <w:rFonts w:asciiTheme="majorBidi" w:hAnsiTheme="majorBidi" w:cstheme="majorBidi"/>
                <w:b/>
                <w:bCs/>
              </w:rPr>
              <w:t>Pubmed</w:t>
            </w:r>
            <w:proofErr w:type="spellEnd"/>
          </w:p>
        </w:tc>
        <w:tc>
          <w:tcPr>
            <w:tcW w:w="7668" w:type="dxa"/>
          </w:tcPr>
          <w:p w:rsidR="006B6EA3" w:rsidRPr="009D516F" w:rsidRDefault="006B6EA3" w:rsidP="00B0569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D5B11">
              <w:rPr>
                <w:rFonts w:asciiTheme="majorBidi" w:hAnsiTheme="majorBidi" w:cstheme="majorBidi"/>
                <w:sz w:val="20"/>
                <w:szCs w:val="20"/>
              </w:rPr>
              <w:t xml:space="preserve">((("Medical Overuse"[Mesh] OR 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Overmedicalization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 xml:space="preserve">] OR 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Overmedicalisation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>] OR Overtreatment[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>] OR "Over-treatment"[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>] OR ((Overuse[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>] OR Unnecessary[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>] OR Unwarranted[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>] OR Inappropriate[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 xml:space="preserve">] OR 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Deprescribing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>] OR De-implementation[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 xml:space="preserve">] OR 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Deimplementation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tiab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>]))) AND (((Brain Concussion[Title/Abstract]) OR (</w:t>
            </w:r>
            <w:proofErr w:type="spellStart"/>
            <w:r w:rsidRPr="009D5B11">
              <w:rPr>
                <w:rFonts w:asciiTheme="majorBidi" w:hAnsiTheme="majorBidi" w:cstheme="majorBidi"/>
                <w:sz w:val="20"/>
                <w:szCs w:val="20"/>
              </w:rPr>
              <w:t>Neurocognitive</w:t>
            </w:r>
            <w:proofErr w:type="spellEnd"/>
            <w:r w:rsidRPr="009D5B11">
              <w:rPr>
                <w:rFonts w:asciiTheme="majorBidi" w:hAnsiTheme="majorBidi" w:cstheme="majorBidi"/>
                <w:sz w:val="20"/>
                <w:szCs w:val="20"/>
              </w:rPr>
              <w:t xml:space="preserve"> Disorders[Title/Abstract])) OR (mild traumatic brain[Title/Abstract]))</w:t>
            </w:r>
          </w:p>
        </w:tc>
      </w:tr>
      <w:tr w:rsidR="006B6EA3" w:rsidTr="00B05698">
        <w:tc>
          <w:tcPr>
            <w:tcW w:w="1908" w:type="dxa"/>
          </w:tcPr>
          <w:p w:rsidR="006B6EA3" w:rsidRPr="009D5B11" w:rsidRDefault="006B6EA3" w:rsidP="00B05698">
            <w:pPr>
              <w:rPr>
                <w:rFonts w:asciiTheme="majorBidi" w:hAnsiTheme="majorBidi" w:cstheme="majorBidi"/>
                <w:b/>
                <w:bCs/>
              </w:rPr>
            </w:pPr>
            <w:r w:rsidRPr="009D5B11">
              <w:rPr>
                <w:rFonts w:asciiTheme="majorBidi" w:hAnsiTheme="majorBidi" w:cstheme="majorBidi"/>
                <w:b/>
                <w:bCs/>
              </w:rPr>
              <w:t>Web of Sciences</w:t>
            </w:r>
          </w:p>
        </w:tc>
        <w:tc>
          <w:tcPr>
            <w:tcW w:w="7668" w:type="dxa"/>
          </w:tcPr>
          <w:p w:rsidR="006B6EA3" w:rsidRPr="006B6EA3" w:rsidRDefault="006B6EA3" w:rsidP="00B05698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((((((((((((((TI=(Medical Overuse)) OR TI=(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Overmedicalization</w:t>
            </w:r>
            <w:proofErr w:type="spellEnd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)) OR TI=(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Overmedicalisation</w:t>
            </w:r>
            <w:proofErr w:type="spellEnd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)) OR TI=(Overtreatment)) OR TI=(Over-treatment)) OR TI=(Overuse)) OR TI=(Unnecessary)) OR TI=(Unwarranted)) OR TI=(Inappropriate)) OR TI=(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eprescribing</w:t>
            </w:r>
            <w:proofErr w:type="spellEnd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)) OR TI=(De-implementation)) OR TI=(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eimplementation</w:t>
            </w:r>
            <w:proofErr w:type="spellEnd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)) AND TI=(mild traumatic brain)) OR TI=(Brain Concussion)) OR TI=(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eurocognitive</w:t>
            </w:r>
            <w:proofErr w:type="spellEnd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Disorders)</w:t>
            </w:r>
          </w:p>
        </w:tc>
      </w:tr>
      <w:tr w:rsidR="006B6EA3" w:rsidTr="00B05698">
        <w:tc>
          <w:tcPr>
            <w:tcW w:w="1908" w:type="dxa"/>
          </w:tcPr>
          <w:p w:rsidR="006B6EA3" w:rsidRPr="009D5B11" w:rsidRDefault="006B6EA3" w:rsidP="00B05698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D5B11">
              <w:rPr>
                <w:rFonts w:asciiTheme="majorBidi" w:hAnsiTheme="majorBidi" w:cstheme="majorBidi"/>
                <w:b/>
                <w:bCs/>
              </w:rPr>
              <w:t>Embase</w:t>
            </w:r>
            <w:proofErr w:type="spellEnd"/>
          </w:p>
        </w:tc>
        <w:tc>
          <w:tcPr>
            <w:tcW w:w="7668" w:type="dxa"/>
          </w:tcPr>
          <w:p w:rsidR="006B6EA3" w:rsidRPr="006B6EA3" w:rsidRDefault="006B6EA3" w:rsidP="00B05698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'</w:t>
            </w:r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Medical 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Overuse</w:t>
            </w:r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':ab,ti</w:t>
            </w:r>
            <w:proofErr w:type="spellEnd"/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Overmedicalization</w:t>
            </w:r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':ab,ti</w:t>
            </w:r>
            <w:proofErr w:type="spellEnd"/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 OR '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Overmedicalisation</w:t>
            </w:r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':ab,ti</w:t>
            </w:r>
            <w:proofErr w:type="spellEnd"/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 OR '</w:t>
            </w:r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Overtreatment</w:t>
            </w:r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':</w:t>
            </w:r>
            <w:proofErr w:type="spellStart"/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Overuse</w:t>
            </w:r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':ab,ti</w:t>
            </w:r>
            <w:proofErr w:type="spellEnd"/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Unnecessary</w:t>
            </w:r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':ab,ti</w:t>
            </w:r>
            <w:proofErr w:type="spellEnd"/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Unwarranted</w:t>
            </w:r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':ab,ti</w:t>
            </w:r>
            <w:proofErr w:type="spellEnd"/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Inappropriate</w:t>
            </w:r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':ab,ti</w:t>
            </w:r>
            <w:proofErr w:type="spellEnd"/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eprescribing</w:t>
            </w:r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':ab,ti</w:t>
            </w:r>
            <w:proofErr w:type="spellEnd"/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OR '</w:t>
            </w:r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e-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implementation</w:t>
            </w:r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':ab,ti</w:t>
            </w:r>
            <w:proofErr w:type="spellEnd"/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OR '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eimplementation</w:t>
            </w:r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':ab,ti</w:t>
            </w:r>
            <w:proofErr w:type="spellEnd"/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) AND ('</w:t>
            </w:r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mild traumatic 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brain</w:t>
            </w:r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':ab,ti</w:t>
            </w:r>
            <w:proofErr w:type="spellEnd"/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OR '</w:t>
            </w:r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Brain 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oncussion</w:t>
            </w:r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':ab,ti</w:t>
            </w:r>
            <w:proofErr w:type="spellEnd"/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OR ' 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eurocognitive</w:t>
            </w:r>
            <w:proofErr w:type="spellEnd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B6EA3"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isorders</w:t>
            </w:r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':ab,ti</w:t>
            </w:r>
            <w:proofErr w:type="spellEnd"/>
            <w:r w:rsidRPr="006B6EA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  <w:p w:rsidR="006B6EA3" w:rsidRPr="008F3E2A" w:rsidRDefault="006B6EA3" w:rsidP="00B05698">
            <w:pPr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</w:tbl>
    <w:p w:rsidR="006B6EA3" w:rsidRPr="002A5BEF" w:rsidRDefault="006B6EA3" w:rsidP="006B6EA3">
      <w:pPr>
        <w:rPr>
          <w:rFonts w:asciiTheme="majorBidi" w:hAnsiTheme="majorBidi" w:cstheme="majorBidi"/>
          <w:b/>
          <w:bCs/>
          <w:szCs w:val="24"/>
        </w:rPr>
      </w:pPr>
    </w:p>
    <w:p w:rsidR="006B6EA3" w:rsidRDefault="006B6EA3" w:rsidP="006B6EA3"/>
    <w:p w:rsidR="006B6EA3" w:rsidRPr="00121266" w:rsidRDefault="006B6EA3" w:rsidP="006B6EA3">
      <w:pPr>
        <w:jc w:val="center"/>
        <w:rPr>
          <w:b/>
          <w:bCs/>
          <w:sz w:val="20"/>
          <w:szCs w:val="18"/>
        </w:rPr>
      </w:pPr>
      <w:proofErr w:type="gramStart"/>
      <w:r w:rsidRPr="00121266">
        <w:rPr>
          <w:b/>
          <w:bCs/>
          <w:sz w:val="20"/>
          <w:szCs w:val="18"/>
        </w:rPr>
        <w:t>S1 Table 3.</w:t>
      </w:r>
      <w:proofErr w:type="gramEnd"/>
    </w:p>
    <w:p w:rsidR="00AA6FBD" w:rsidRDefault="00AA6FBD"/>
    <w:sectPr w:rsidR="00AA6FBD" w:rsidSect="00AA6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hideGrammaticalError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sTAzMzc0NzAxNTI1NzZU0lEKTi0uzszPAykwrAUApFmw9SwAAAA="/>
  </w:docVars>
  <w:rsids>
    <w:rsidRoot w:val="006B6EA3"/>
    <w:rsid w:val="006B6EA3"/>
    <w:rsid w:val="00AA6F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EA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B6EA3"/>
    <w:rPr>
      <w:rFonts w:ascii="Times New Roman" w:hAnsi="Times New Roman"/>
      <w:b/>
      <w:bCs/>
    </w:rPr>
  </w:style>
  <w:style w:type="table" w:styleId="TableGrid">
    <w:name w:val="Table Grid"/>
    <w:basedOn w:val="TableNormal"/>
    <w:uiPriority w:val="59"/>
    <w:rsid w:val="006B6E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</cp:revision>
  <dcterms:created xsi:type="dcterms:W3CDTF">2024-01-02T11:06:00Z</dcterms:created>
  <dcterms:modified xsi:type="dcterms:W3CDTF">2024-01-02T11:06:00Z</dcterms:modified>
</cp:coreProperties>
</file>